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78441" w14:textId="7A06EC22" w:rsidR="00865637" w:rsidRPr="007D14AD" w:rsidRDefault="00FC3D9C" w:rsidP="00FC3D9C">
      <w:pPr>
        <w:pStyle w:val="Heading2"/>
        <w:numPr>
          <w:ilvl w:val="0"/>
          <w:numId w:val="0"/>
        </w:numPr>
        <w:rPr>
          <w:rFonts w:asciiTheme="minorHAnsi" w:hAnsiTheme="minorHAnsi" w:cstheme="minorHAnsi"/>
        </w:rPr>
      </w:pPr>
      <w:r w:rsidRPr="007D14AD">
        <w:rPr>
          <w:rFonts w:asciiTheme="minorHAnsi" w:hAnsiTheme="minorHAnsi" w:cstheme="minorHAnsi"/>
        </w:rPr>
        <w:t>S</w:t>
      </w:r>
      <w:r w:rsidR="00786CD5">
        <w:rPr>
          <w:rFonts w:asciiTheme="minorHAnsi" w:hAnsiTheme="minorHAnsi" w:cstheme="minorHAnsi"/>
        </w:rPr>
        <w:t>7</w:t>
      </w:r>
      <w:r w:rsidRPr="007D14AD">
        <w:rPr>
          <w:rFonts w:asciiTheme="minorHAnsi" w:hAnsiTheme="minorHAnsi" w:cstheme="minorHAnsi"/>
        </w:rPr>
        <w:t xml:space="preserve"> Table. </w:t>
      </w:r>
      <w:r w:rsidR="00865637" w:rsidRPr="007D14AD">
        <w:rPr>
          <w:rFonts w:asciiTheme="minorHAnsi" w:hAnsiTheme="minorHAnsi" w:cstheme="minorHAnsi"/>
        </w:rPr>
        <w:t>Journal</w:t>
      </w:r>
      <w:r w:rsidR="00385744" w:rsidRPr="007D14AD">
        <w:rPr>
          <w:rFonts w:asciiTheme="minorHAnsi" w:hAnsiTheme="minorHAnsi" w:cstheme="minorHAnsi"/>
        </w:rPr>
        <w:t>s</w:t>
      </w:r>
      <w:r w:rsidR="00865637" w:rsidRPr="007D14AD">
        <w:rPr>
          <w:rFonts w:asciiTheme="minorHAnsi" w:hAnsiTheme="minorHAnsi" w:cstheme="minorHAnsi"/>
        </w:rPr>
        <w:t xml:space="preserve"> that published </w:t>
      </w:r>
      <w:r w:rsidR="00385744" w:rsidRPr="007D14AD">
        <w:rPr>
          <w:rFonts w:asciiTheme="minorHAnsi" w:hAnsiTheme="minorHAnsi" w:cstheme="minorHAnsi"/>
        </w:rPr>
        <w:t xml:space="preserve">the included </w:t>
      </w:r>
      <w:r w:rsidR="00865637" w:rsidRPr="007D14AD">
        <w:rPr>
          <w:rFonts w:asciiTheme="minorHAnsi" w:hAnsiTheme="minorHAnsi" w:cstheme="minorHAnsi"/>
        </w:rPr>
        <w:t>studies</w:t>
      </w:r>
      <w:r w:rsidR="00BF645E">
        <w:rPr>
          <w:rFonts w:asciiTheme="minorHAnsi" w:hAnsiTheme="minorHAnsi" w:cstheme="minorHAnsi"/>
        </w:rPr>
        <w:t xml:space="preserve"> of the </w:t>
      </w:r>
      <w:r w:rsidR="00085683">
        <w:rPr>
          <w:rFonts w:asciiTheme="minorHAnsi" w:hAnsiTheme="minorHAnsi" w:cstheme="minorHAnsi"/>
        </w:rPr>
        <w:t>Framingham Wilson coronary heart disease risk rule</w:t>
      </w:r>
      <w:r w:rsidR="00865637" w:rsidRPr="007D14AD">
        <w:rPr>
          <w:rFonts w:asciiTheme="minorHAnsi" w:hAnsiTheme="minorHAnsi" w:cstheme="minorHAns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7297"/>
      </w:tblGrid>
      <w:tr w:rsidR="00865637" w:rsidRPr="007D14AD" w14:paraId="5E638838" w14:textId="77777777" w:rsidTr="00192405">
        <w:tc>
          <w:tcPr>
            <w:tcW w:w="0" w:type="auto"/>
            <w:tcBorders>
              <w:top w:val="single" w:sz="4" w:space="0" w:color="auto"/>
              <w:bottom w:val="single" w:sz="4" w:space="0" w:color="auto"/>
            </w:tcBorders>
          </w:tcPr>
          <w:p w14:paraId="7639A587"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Number of studies</w:t>
            </w:r>
          </w:p>
        </w:tc>
        <w:tc>
          <w:tcPr>
            <w:tcW w:w="0" w:type="auto"/>
            <w:tcBorders>
              <w:top w:val="single" w:sz="4" w:space="0" w:color="auto"/>
              <w:bottom w:val="single" w:sz="4" w:space="0" w:color="auto"/>
            </w:tcBorders>
          </w:tcPr>
          <w:p w14:paraId="1C901432" w14:textId="6A499614"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 xml:space="preserve">Journals that published external validation study of Framingham Wilson </w:t>
            </w:r>
            <w:r w:rsidR="00FC3D9C" w:rsidRPr="007D14AD">
              <w:rPr>
                <w:rFonts w:asciiTheme="minorHAnsi" w:hAnsiTheme="minorHAnsi" w:cstheme="minorHAnsi"/>
                <w:sz w:val="24"/>
                <w:szCs w:val="24"/>
              </w:rPr>
              <w:t>coronary heart disease</w:t>
            </w:r>
            <w:r w:rsidRPr="007D14AD">
              <w:rPr>
                <w:rFonts w:asciiTheme="minorHAnsi" w:hAnsiTheme="minorHAnsi" w:cstheme="minorHAnsi"/>
                <w:sz w:val="24"/>
                <w:szCs w:val="24"/>
              </w:rPr>
              <w:t xml:space="preserve"> risk rule</w:t>
            </w:r>
          </w:p>
        </w:tc>
      </w:tr>
      <w:tr w:rsidR="00865637" w:rsidRPr="007D14AD" w14:paraId="3A205A17" w14:textId="77777777" w:rsidTr="00192405">
        <w:tc>
          <w:tcPr>
            <w:tcW w:w="0" w:type="auto"/>
            <w:tcBorders>
              <w:top w:val="single" w:sz="4" w:space="0" w:color="auto"/>
            </w:tcBorders>
          </w:tcPr>
          <w:p w14:paraId="2B6DC62E"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3</w:t>
            </w:r>
          </w:p>
        </w:tc>
        <w:tc>
          <w:tcPr>
            <w:tcW w:w="0" w:type="auto"/>
            <w:tcBorders>
              <w:top w:val="single" w:sz="4" w:space="0" w:color="auto"/>
            </w:tcBorders>
          </w:tcPr>
          <w:p w14:paraId="2D589386"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Medicina Clinica</w:t>
            </w:r>
          </w:p>
        </w:tc>
      </w:tr>
      <w:tr w:rsidR="00865637" w:rsidRPr="007D14AD" w14:paraId="3D6CEB91" w14:textId="77777777" w:rsidTr="00192405">
        <w:tc>
          <w:tcPr>
            <w:tcW w:w="0" w:type="auto"/>
          </w:tcPr>
          <w:p w14:paraId="062CF91A"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2</w:t>
            </w:r>
          </w:p>
        </w:tc>
        <w:tc>
          <w:tcPr>
            <w:tcW w:w="0" w:type="auto"/>
          </w:tcPr>
          <w:p w14:paraId="065D1EA2"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American Journal of Cardiology, Diabetic Care, European Heart Journal, Methods of Information in Medicine, PLoS ONE</w:t>
            </w:r>
          </w:p>
        </w:tc>
      </w:tr>
      <w:tr w:rsidR="00865637" w:rsidRPr="007D14AD" w14:paraId="5C823BA8" w14:textId="77777777" w:rsidTr="00192405">
        <w:tc>
          <w:tcPr>
            <w:tcW w:w="0" w:type="auto"/>
            <w:tcBorders>
              <w:bottom w:val="single" w:sz="4" w:space="0" w:color="auto"/>
            </w:tcBorders>
          </w:tcPr>
          <w:p w14:paraId="1695F4CB"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1</w:t>
            </w:r>
          </w:p>
        </w:tc>
        <w:tc>
          <w:tcPr>
            <w:tcW w:w="0" w:type="auto"/>
            <w:tcBorders>
              <w:bottom w:val="single" w:sz="4" w:space="0" w:color="auto"/>
            </w:tcBorders>
          </w:tcPr>
          <w:p w14:paraId="11DCBE6E"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American Heart Journal, Annals of Family Medicine, Annals of Internal Medicine, Archives of Internal Medicine, Atención Primaria, BMC Cardiovascular Disorders, Cardiology, Circulation Journal, Diabetic Medicine, European Journal of Preventive Cardiology, HIV Clinical Trials, Hypertension Research, International Journal of Epidemiology, Journal of Atherosclerosis and Thrombosis, Journal of Epidemiology and Community Health, Kidney International, Liver International, Liver Transplantation, Medical Journal of Australia, Preventing Chronic Disease, Renal Failure, Revista Colombiana de Cardiología, Revista Española de Cardiología, Revista Española de Salud Pública, Salud Pública de México, Scandinavian Journal of Primary Health Care</w:t>
            </w:r>
          </w:p>
        </w:tc>
      </w:tr>
    </w:tbl>
    <w:p w14:paraId="0B3770A1" w14:textId="77777777" w:rsidR="00865637" w:rsidRPr="007D14AD" w:rsidRDefault="00865637" w:rsidP="00865637">
      <w:pPr>
        <w:rPr>
          <w:rFonts w:asciiTheme="minorHAnsi" w:hAnsiTheme="minorHAnsi" w:cstheme="minorHAns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5"/>
        <w:gridCol w:w="7294"/>
      </w:tblGrid>
      <w:tr w:rsidR="00865637" w:rsidRPr="007D14AD" w14:paraId="1647D2C4" w14:textId="77777777" w:rsidTr="00192405">
        <w:tc>
          <w:tcPr>
            <w:tcW w:w="0" w:type="auto"/>
            <w:tcBorders>
              <w:top w:val="single" w:sz="4" w:space="0" w:color="auto"/>
              <w:bottom w:val="single" w:sz="4" w:space="0" w:color="auto"/>
            </w:tcBorders>
          </w:tcPr>
          <w:p w14:paraId="68E886BC"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Number of studies</w:t>
            </w:r>
          </w:p>
        </w:tc>
        <w:tc>
          <w:tcPr>
            <w:tcW w:w="0" w:type="auto"/>
            <w:tcBorders>
              <w:top w:val="single" w:sz="4" w:space="0" w:color="auto"/>
              <w:bottom w:val="single" w:sz="4" w:space="0" w:color="auto"/>
            </w:tcBorders>
            <w:vAlign w:val="center"/>
          </w:tcPr>
          <w:p w14:paraId="3B85C79E" w14:textId="272F96A2"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 xml:space="preserve">Journals that published studies with a performance measure of Framingham Wilson </w:t>
            </w:r>
            <w:r w:rsidR="00FC3D9C" w:rsidRPr="007D14AD">
              <w:rPr>
                <w:rFonts w:asciiTheme="minorHAnsi" w:hAnsiTheme="minorHAnsi" w:cstheme="minorHAnsi"/>
                <w:sz w:val="24"/>
                <w:szCs w:val="24"/>
              </w:rPr>
              <w:t>coronary heart disease</w:t>
            </w:r>
            <w:r w:rsidRPr="007D14AD">
              <w:rPr>
                <w:rFonts w:asciiTheme="minorHAnsi" w:hAnsiTheme="minorHAnsi" w:cstheme="minorHAnsi"/>
                <w:sz w:val="24"/>
                <w:szCs w:val="24"/>
              </w:rPr>
              <w:t xml:space="preserve"> risk rule</w:t>
            </w:r>
          </w:p>
        </w:tc>
      </w:tr>
      <w:tr w:rsidR="00865637" w:rsidRPr="007D14AD" w14:paraId="1D313037" w14:textId="77777777" w:rsidTr="00192405">
        <w:tc>
          <w:tcPr>
            <w:tcW w:w="0" w:type="auto"/>
            <w:tcBorders>
              <w:top w:val="single" w:sz="4" w:space="0" w:color="auto"/>
            </w:tcBorders>
          </w:tcPr>
          <w:p w14:paraId="5C6D5EED"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14</w:t>
            </w:r>
          </w:p>
        </w:tc>
        <w:tc>
          <w:tcPr>
            <w:tcW w:w="0" w:type="auto"/>
            <w:tcBorders>
              <w:top w:val="single" w:sz="4" w:space="0" w:color="auto"/>
            </w:tcBorders>
          </w:tcPr>
          <w:p w14:paraId="6ADF8D00"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Journal of the American Medical Association</w:t>
            </w:r>
          </w:p>
        </w:tc>
      </w:tr>
      <w:tr w:rsidR="00865637" w:rsidRPr="007D14AD" w14:paraId="5530CB2D" w14:textId="77777777" w:rsidTr="00192405">
        <w:tc>
          <w:tcPr>
            <w:tcW w:w="0" w:type="auto"/>
          </w:tcPr>
          <w:p w14:paraId="03136129"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5</w:t>
            </w:r>
          </w:p>
        </w:tc>
        <w:tc>
          <w:tcPr>
            <w:tcW w:w="0" w:type="auto"/>
          </w:tcPr>
          <w:p w14:paraId="198317B2"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Journal of the American College of Cardiology</w:t>
            </w:r>
          </w:p>
        </w:tc>
      </w:tr>
      <w:tr w:rsidR="00865637" w:rsidRPr="007D14AD" w14:paraId="013D0B22" w14:textId="77777777" w:rsidTr="00192405">
        <w:tc>
          <w:tcPr>
            <w:tcW w:w="0" w:type="auto"/>
          </w:tcPr>
          <w:p w14:paraId="4BEF6114"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3</w:t>
            </w:r>
          </w:p>
        </w:tc>
        <w:tc>
          <w:tcPr>
            <w:tcW w:w="0" w:type="auto"/>
          </w:tcPr>
          <w:p w14:paraId="396C0D0A"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Circulation, European Heart Journal, European Journal of Preventive Cardiology, Heart</w:t>
            </w:r>
          </w:p>
        </w:tc>
      </w:tr>
      <w:tr w:rsidR="00865637" w:rsidRPr="007D14AD" w14:paraId="35517798" w14:textId="77777777" w:rsidTr="00192405">
        <w:tc>
          <w:tcPr>
            <w:tcW w:w="0" w:type="auto"/>
          </w:tcPr>
          <w:p w14:paraId="1DE0CA4E"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2</w:t>
            </w:r>
          </w:p>
        </w:tc>
        <w:tc>
          <w:tcPr>
            <w:tcW w:w="0" w:type="auto"/>
          </w:tcPr>
          <w:p w14:paraId="53BDD998"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American Heart Journal, American Journal of Cardiology, Atherosclerosis</w:t>
            </w:r>
          </w:p>
        </w:tc>
      </w:tr>
      <w:tr w:rsidR="00865637" w:rsidRPr="007D14AD" w14:paraId="53D6791B" w14:textId="77777777" w:rsidTr="00192405">
        <w:tc>
          <w:tcPr>
            <w:tcW w:w="0" w:type="auto"/>
            <w:tcBorders>
              <w:bottom w:val="single" w:sz="4" w:space="0" w:color="auto"/>
            </w:tcBorders>
          </w:tcPr>
          <w:p w14:paraId="1165DC70" w14:textId="77777777" w:rsidR="00865637" w:rsidRPr="007D14AD" w:rsidRDefault="00865637" w:rsidP="00192405">
            <w:pPr>
              <w:jc w:val="center"/>
              <w:rPr>
                <w:rFonts w:asciiTheme="minorHAnsi" w:hAnsiTheme="minorHAnsi" w:cstheme="minorHAnsi"/>
                <w:sz w:val="24"/>
                <w:szCs w:val="24"/>
              </w:rPr>
            </w:pPr>
            <w:r w:rsidRPr="007D14AD">
              <w:rPr>
                <w:rFonts w:asciiTheme="minorHAnsi" w:hAnsiTheme="minorHAnsi" w:cstheme="minorHAnsi"/>
                <w:sz w:val="24"/>
                <w:szCs w:val="24"/>
              </w:rPr>
              <w:t>1</w:t>
            </w:r>
          </w:p>
        </w:tc>
        <w:tc>
          <w:tcPr>
            <w:tcW w:w="0" w:type="auto"/>
            <w:tcBorders>
              <w:bottom w:val="single" w:sz="4" w:space="0" w:color="auto"/>
            </w:tcBorders>
          </w:tcPr>
          <w:p w14:paraId="0BC65C7A" w14:textId="77777777" w:rsidR="00865637" w:rsidRPr="007D14AD" w:rsidRDefault="00865637" w:rsidP="00192405">
            <w:pPr>
              <w:rPr>
                <w:rFonts w:asciiTheme="minorHAnsi" w:hAnsiTheme="minorHAnsi" w:cstheme="minorHAnsi"/>
                <w:sz w:val="24"/>
                <w:szCs w:val="24"/>
              </w:rPr>
            </w:pPr>
            <w:r w:rsidRPr="007D14AD">
              <w:rPr>
                <w:rFonts w:asciiTheme="minorHAnsi" w:hAnsiTheme="minorHAnsi" w:cstheme="minorHAnsi"/>
                <w:sz w:val="24"/>
                <w:szCs w:val="24"/>
              </w:rPr>
              <w:t>American Journal of Medicine, Annals of Internal Medicine, Arteriosclerosis Thrombosis Vascular Biology, British Journal of General Practice, Circulation-Cardiovascular Genetics, Diabetes, Diabetic Care, Diabetic Medicine, Frontiers in Genetics, Genetic Epidemiology, Growth Factors, International Journal of Cardiovascular Imaging, JACC-Cardiovascular Imaging, Journal of Cardiovascular Magnetic Resonance, Journal of Human Hypertension, Kidney International, Nefrologia, PLoS ONE, Preventive Medicine Reports, Revista Española de Cardiología, Scientific Reports</w:t>
            </w:r>
          </w:p>
        </w:tc>
      </w:tr>
    </w:tbl>
    <w:p w14:paraId="628B34C9" w14:textId="6118ECAC" w:rsidR="00865637" w:rsidRPr="007D14AD" w:rsidRDefault="00865637" w:rsidP="00865637">
      <w:pPr>
        <w:rPr>
          <w:rFonts w:asciiTheme="minorHAnsi" w:hAnsiTheme="minorHAnsi" w:cstheme="minorHAnsi"/>
          <w:sz w:val="24"/>
          <w:szCs w:val="24"/>
        </w:rPr>
      </w:pPr>
    </w:p>
    <w:sectPr w:rsidR="00865637" w:rsidRPr="007D14AD" w:rsidSect="00356F16">
      <w:pgSz w:w="11901" w:h="16817"/>
      <w:pgMar w:top="1418" w:right="1701" w:bottom="1418" w:left="1701"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240882"/>
    <w:multiLevelType w:val="multilevel"/>
    <w:tmpl w:val="42BEFD92"/>
    <w:lvl w:ilvl="0">
      <w:start w:val="2"/>
      <w:numFmt w:val="decimal"/>
      <w:pStyle w:val="Heading1"/>
      <w:suff w:val="space"/>
      <w:lvlText w:val="Chapter %1."/>
      <w:lvlJc w:val="left"/>
      <w:pPr>
        <w:ind w:left="284" w:hanging="284"/>
      </w:pPr>
      <w:rPr>
        <w:rFonts w:hint="default"/>
      </w:rPr>
    </w:lvl>
    <w:lvl w:ilvl="1">
      <w:start w:val="1"/>
      <w:numFmt w:val="decimal"/>
      <w:pStyle w:val="Heading2"/>
      <w:suff w:val="space"/>
      <w:lvlText w:val="Appendix %1.%2."/>
      <w:lvlJc w:val="left"/>
      <w:pPr>
        <w:ind w:left="284" w:hanging="284"/>
      </w:pPr>
      <w:rPr>
        <w:rFonts w:hint="default"/>
      </w:rPr>
    </w:lvl>
    <w:lvl w:ilvl="2">
      <w:start w:val="1"/>
      <w:numFmt w:val="decimal"/>
      <w:pStyle w:val="Heading3"/>
      <w:suff w:val="space"/>
      <w:lvlText w:val="%1.%2.%3."/>
      <w:lvlJc w:val="left"/>
      <w:pPr>
        <w:ind w:left="284" w:hanging="284"/>
      </w:pPr>
      <w:rPr>
        <w:rFonts w:hint="default"/>
      </w:rPr>
    </w:lvl>
    <w:lvl w:ilvl="3">
      <w:start w:val="1"/>
      <w:numFmt w:val="decimal"/>
      <w:lvlText w:val="%1.%2.%3.%4."/>
      <w:lvlJc w:val="left"/>
      <w:pPr>
        <w:ind w:left="284" w:hanging="284"/>
      </w:pPr>
      <w:rPr>
        <w:rFonts w:hint="default"/>
      </w:rPr>
    </w:lvl>
    <w:lvl w:ilvl="4">
      <w:start w:val="1"/>
      <w:numFmt w:val="decimal"/>
      <w:lvlText w:val="%1.%2.%3.%4.%5."/>
      <w:lvlJc w:val="left"/>
      <w:pPr>
        <w:ind w:left="284" w:hanging="284"/>
      </w:pPr>
      <w:rPr>
        <w:rFonts w:hint="default"/>
      </w:rPr>
    </w:lvl>
    <w:lvl w:ilvl="5">
      <w:start w:val="1"/>
      <w:numFmt w:val="decimal"/>
      <w:lvlText w:val="%1.%2.%3.%4.%5.%6."/>
      <w:lvlJc w:val="left"/>
      <w:pPr>
        <w:ind w:left="284" w:hanging="284"/>
      </w:pPr>
      <w:rPr>
        <w:rFonts w:hint="default"/>
      </w:rPr>
    </w:lvl>
    <w:lvl w:ilvl="6">
      <w:start w:val="1"/>
      <w:numFmt w:val="decimal"/>
      <w:lvlText w:val="%1.%2.%3.%4.%5.%6.%7."/>
      <w:lvlJc w:val="left"/>
      <w:pPr>
        <w:ind w:left="284" w:hanging="284"/>
      </w:pPr>
      <w:rPr>
        <w:rFonts w:hint="default"/>
      </w:rPr>
    </w:lvl>
    <w:lvl w:ilvl="7">
      <w:start w:val="1"/>
      <w:numFmt w:val="decimal"/>
      <w:lvlText w:val="%1.%2.%3.%4.%5.%6.%7.%8."/>
      <w:lvlJc w:val="left"/>
      <w:pPr>
        <w:ind w:left="284" w:hanging="284"/>
      </w:pPr>
      <w:rPr>
        <w:rFonts w:hint="default"/>
      </w:rPr>
    </w:lvl>
    <w:lvl w:ilvl="8">
      <w:start w:val="1"/>
      <w:numFmt w:val="decimal"/>
      <w:lvlText w:val="%1.%2.%3.%4.%5.%6.%7.%8.%9."/>
      <w:lvlJc w:val="left"/>
      <w:pPr>
        <w:ind w:left="284" w:hanging="284"/>
      </w:pPr>
      <w:rPr>
        <w:rFonts w:hint="default"/>
      </w:rPr>
    </w:lvl>
  </w:abstractNum>
  <w:num w:numId="1" w16cid:durableId="1572429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0aapvec5vzwrevep9pdwa0v5t0f095f5tw&quot;&gt;Clinical Prediction Rule-Converted&lt;record-ids&gt;&lt;item&gt;1736&lt;/item&gt;&lt;item&gt;1769&lt;/item&gt;&lt;item&gt;2487&lt;/item&gt;&lt;item&gt;2489&lt;/item&gt;&lt;item&gt;2494&lt;/item&gt;&lt;item&gt;2497&lt;/item&gt;&lt;item&gt;2499&lt;/item&gt;&lt;item&gt;2501&lt;/item&gt;&lt;item&gt;2505&lt;/item&gt;&lt;item&gt;2510&lt;/item&gt;&lt;item&gt;2515&lt;/item&gt;&lt;/record-ids&gt;&lt;/item&gt;&lt;/Libraries&gt;"/>
  </w:docVars>
  <w:rsids>
    <w:rsidRoot w:val="008117A4"/>
    <w:rsid w:val="00000C16"/>
    <w:rsid w:val="00010A56"/>
    <w:rsid w:val="000150BA"/>
    <w:rsid w:val="00023F70"/>
    <w:rsid w:val="00027A6A"/>
    <w:rsid w:val="00040598"/>
    <w:rsid w:val="000408CE"/>
    <w:rsid w:val="0005259B"/>
    <w:rsid w:val="0005472D"/>
    <w:rsid w:val="00083C3A"/>
    <w:rsid w:val="00085683"/>
    <w:rsid w:val="000948EE"/>
    <w:rsid w:val="00096477"/>
    <w:rsid w:val="000A3EA6"/>
    <w:rsid w:val="000A43B7"/>
    <w:rsid w:val="000A4929"/>
    <w:rsid w:val="000C22EA"/>
    <w:rsid w:val="000C2B58"/>
    <w:rsid w:val="000C5250"/>
    <w:rsid w:val="000D24F8"/>
    <w:rsid w:val="000E006B"/>
    <w:rsid w:val="000E1BB5"/>
    <w:rsid w:val="000E2B33"/>
    <w:rsid w:val="000F1AF8"/>
    <w:rsid w:val="00101D76"/>
    <w:rsid w:val="001029DF"/>
    <w:rsid w:val="00124CF6"/>
    <w:rsid w:val="00126BAD"/>
    <w:rsid w:val="001303BD"/>
    <w:rsid w:val="00151DBD"/>
    <w:rsid w:val="00167306"/>
    <w:rsid w:val="001717F1"/>
    <w:rsid w:val="00174116"/>
    <w:rsid w:val="00175880"/>
    <w:rsid w:val="00182951"/>
    <w:rsid w:val="00197C22"/>
    <w:rsid w:val="001A7B9D"/>
    <w:rsid w:val="001C32A3"/>
    <w:rsid w:val="001C4043"/>
    <w:rsid w:val="001D1E79"/>
    <w:rsid w:val="001D5C94"/>
    <w:rsid w:val="001E0EA4"/>
    <w:rsid w:val="001E3E60"/>
    <w:rsid w:val="001F43C6"/>
    <w:rsid w:val="001F7175"/>
    <w:rsid w:val="001F77E5"/>
    <w:rsid w:val="00200913"/>
    <w:rsid w:val="00201DA8"/>
    <w:rsid w:val="002165EC"/>
    <w:rsid w:val="00222C93"/>
    <w:rsid w:val="002244A3"/>
    <w:rsid w:val="00231A2E"/>
    <w:rsid w:val="002469A4"/>
    <w:rsid w:val="00253246"/>
    <w:rsid w:val="002833D7"/>
    <w:rsid w:val="0029712C"/>
    <w:rsid w:val="00297356"/>
    <w:rsid w:val="002A2BFD"/>
    <w:rsid w:val="002A7031"/>
    <w:rsid w:val="002C5EA9"/>
    <w:rsid w:val="002C765D"/>
    <w:rsid w:val="002E3B2C"/>
    <w:rsid w:val="00305FB2"/>
    <w:rsid w:val="00320C5C"/>
    <w:rsid w:val="00321E89"/>
    <w:rsid w:val="003307B1"/>
    <w:rsid w:val="00341AF8"/>
    <w:rsid w:val="0034493C"/>
    <w:rsid w:val="00350668"/>
    <w:rsid w:val="00352290"/>
    <w:rsid w:val="00356F16"/>
    <w:rsid w:val="003622CA"/>
    <w:rsid w:val="00372ADA"/>
    <w:rsid w:val="00373A32"/>
    <w:rsid w:val="00376F18"/>
    <w:rsid w:val="00382EFB"/>
    <w:rsid w:val="00384B8B"/>
    <w:rsid w:val="00385744"/>
    <w:rsid w:val="00395A50"/>
    <w:rsid w:val="003C49DB"/>
    <w:rsid w:val="003C50E2"/>
    <w:rsid w:val="003D1C9B"/>
    <w:rsid w:val="003D24BC"/>
    <w:rsid w:val="003D3207"/>
    <w:rsid w:val="003E6517"/>
    <w:rsid w:val="00413973"/>
    <w:rsid w:val="004152A4"/>
    <w:rsid w:val="00415F1C"/>
    <w:rsid w:val="00417215"/>
    <w:rsid w:val="004305D2"/>
    <w:rsid w:val="00447417"/>
    <w:rsid w:val="00454C4A"/>
    <w:rsid w:val="004605DB"/>
    <w:rsid w:val="00472C7B"/>
    <w:rsid w:val="00474B4F"/>
    <w:rsid w:val="0047799B"/>
    <w:rsid w:val="00477DB1"/>
    <w:rsid w:val="004832CC"/>
    <w:rsid w:val="00495508"/>
    <w:rsid w:val="00497B7C"/>
    <w:rsid w:val="004A6C3F"/>
    <w:rsid w:val="004B1CEC"/>
    <w:rsid w:val="004C16FB"/>
    <w:rsid w:val="004C4F16"/>
    <w:rsid w:val="004D10BF"/>
    <w:rsid w:val="004E2B52"/>
    <w:rsid w:val="004E71DA"/>
    <w:rsid w:val="004F3A46"/>
    <w:rsid w:val="004F776D"/>
    <w:rsid w:val="005243AA"/>
    <w:rsid w:val="00526991"/>
    <w:rsid w:val="005342A0"/>
    <w:rsid w:val="00534D61"/>
    <w:rsid w:val="00554F2B"/>
    <w:rsid w:val="0056690C"/>
    <w:rsid w:val="0057516D"/>
    <w:rsid w:val="005917E7"/>
    <w:rsid w:val="005A0CCC"/>
    <w:rsid w:val="005A3E88"/>
    <w:rsid w:val="005A7C56"/>
    <w:rsid w:val="005B10D5"/>
    <w:rsid w:val="005B2870"/>
    <w:rsid w:val="005C2576"/>
    <w:rsid w:val="005E34E9"/>
    <w:rsid w:val="005F59D1"/>
    <w:rsid w:val="00600103"/>
    <w:rsid w:val="006076F9"/>
    <w:rsid w:val="00607D97"/>
    <w:rsid w:val="00610865"/>
    <w:rsid w:val="00613B49"/>
    <w:rsid w:val="00622749"/>
    <w:rsid w:val="00623A98"/>
    <w:rsid w:val="00627158"/>
    <w:rsid w:val="00632055"/>
    <w:rsid w:val="00641221"/>
    <w:rsid w:val="00657EA3"/>
    <w:rsid w:val="0066308F"/>
    <w:rsid w:val="00663870"/>
    <w:rsid w:val="00680AFF"/>
    <w:rsid w:val="00681F99"/>
    <w:rsid w:val="006827BD"/>
    <w:rsid w:val="00686521"/>
    <w:rsid w:val="006920E2"/>
    <w:rsid w:val="00694EBE"/>
    <w:rsid w:val="00696231"/>
    <w:rsid w:val="006A6076"/>
    <w:rsid w:val="006D2C17"/>
    <w:rsid w:val="006D5097"/>
    <w:rsid w:val="006D5D44"/>
    <w:rsid w:val="006E0127"/>
    <w:rsid w:val="006E2462"/>
    <w:rsid w:val="006E2B6F"/>
    <w:rsid w:val="006E3D77"/>
    <w:rsid w:val="006F15A5"/>
    <w:rsid w:val="006F6EB7"/>
    <w:rsid w:val="0070573C"/>
    <w:rsid w:val="00710ECF"/>
    <w:rsid w:val="00713612"/>
    <w:rsid w:val="00714FA1"/>
    <w:rsid w:val="00715009"/>
    <w:rsid w:val="0072077D"/>
    <w:rsid w:val="0072181D"/>
    <w:rsid w:val="00727597"/>
    <w:rsid w:val="00741B31"/>
    <w:rsid w:val="00773460"/>
    <w:rsid w:val="007869A6"/>
    <w:rsid w:val="00786CD5"/>
    <w:rsid w:val="007A1B01"/>
    <w:rsid w:val="007A3573"/>
    <w:rsid w:val="007D14AD"/>
    <w:rsid w:val="007D2F41"/>
    <w:rsid w:val="007D6BA4"/>
    <w:rsid w:val="007E502A"/>
    <w:rsid w:val="007F30D3"/>
    <w:rsid w:val="007F58F4"/>
    <w:rsid w:val="007F6A86"/>
    <w:rsid w:val="00802924"/>
    <w:rsid w:val="00805F02"/>
    <w:rsid w:val="008117A4"/>
    <w:rsid w:val="00827D81"/>
    <w:rsid w:val="008401CB"/>
    <w:rsid w:val="00846594"/>
    <w:rsid w:val="00852780"/>
    <w:rsid w:val="00865637"/>
    <w:rsid w:val="008760E0"/>
    <w:rsid w:val="00882FC4"/>
    <w:rsid w:val="00887323"/>
    <w:rsid w:val="0088762F"/>
    <w:rsid w:val="008951C7"/>
    <w:rsid w:val="008959D8"/>
    <w:rsid w:val="008A0689"/>
    <w:rsid w:val="008A736E"/>
    <w:rsid w:val="008B3BBD"/>
    <w:rsid w:val="008B44A5"/>
    <w:rsid w:val="008B5792"/>
    <w:rsid w:val="008C1C44"/>
    <w:rsid w:val="008C42D2"/>
    <w:rsid w:val="008C5EA5"/>
    <w:rsid w:val="008D582D"/>
    <w:rsid w:val="008F3C74"/>
    <w:rsid w:val="009112E0"/>
    <w:rsid w:val="00920B22"/>
    <w:rsid w:val="009236F6"/>
    <w:rsid w:val="00923BA6"/>
    <w:rsid w:val="009264AE"/>
    <w:rsid w:val="0092771E"/>
    <w:rsid w:val="00927A29"/>
    <w:rsid w:val="00936F19"/>
    <w:rsid w:val="009437E5"/>
    <w:rsid w:val="0094639C"/>
    <w:rsid w:val="00946707"/>
    <w:rsid w:val="009472EA"/>
    <w:rsid w:val="00963FAA"/>
    <w:rsid w:val="00982514"/>
    <w:rsid w:val="00982773"/>
    <w:rsid w:val="00996803"/>
    <w:rsid w:val="0099739E"/>
    <w:rsid w:val="009A13D6"/>
    <w:rsid w:val="009A7D69"/>
    <w:rsid w:val="009F1E06"/>
    <w:rsid w:val="009F48E3"/>
    <w:rsid w:val="009F76DD"/>
    <w:rsid w:val="00A12705"/>
    <w:rsid w:val="00A41CC5"/>
    <w:rsid w:val="00A45FAC"/>
    <w:rsid w:val="00A57A41"/>
    <w:rsid w:val="00A61A92"/>
    <w:rsid w:val="00A62FE7"/>
    <w:rsid w:val="00A639DE"/>
    <w:rsid w:val="00A67A75"/>
    <w:rsid w:val="00A73BD6"/>
    <w:rsid w:val="00A75126"/>
    <w:rsid w:val="00A903D5"/>
    <w:rsid w:val="00A92FCA"/>
    <w:rsid w:val="00AB3B89"/>
    <w:rsid w:val="00AB4699"/>
    <w:rsid w:val="00AC3C43"/>
    <w:rsid w:val="00AC6B4D"/>
    <w:rsid w:val="00AD07C5"/>
    <w:rsid w:val="00AD1CA9"/>
    <w:rsid w:val="00AD3845"/>
    <w:rsid w:val="00AE0659"/>
    <w:rsid w:val="00AE3AEF"/>
    <w:rsid w:val="00AF1E50"/>
    <w:rsid w:val="00B20A10"/>
    <w:rsid w:val="00B45FC3"/>
    <w:rsid w:val="00B52981"/>
    <w:rsid w:val="00B55209"/>
    <w:rsid w:val="00B66C32"/>
    <w:rsid w:val="00B710B5"/>
    <w:rsid w:val="00B71743"/>
    <w:rsid w:val="00B75FFE"/>
    <w:rsid w:val="00B77DC4"/>
    <w:rsid w:val="00B97E67"/>
    <w:rsid w:val="00BA14F8"/>
    <w:rsid w:val="00BA1A26"/>
    <w:rsid w:val="00BA25E2"/>
    <w:rsid w:val="00BA781F"/>
    <w:rsid w:val="00BC1157"/>
    <w:rsid w:val="00BC1B33"/>
    <w:rsid w:val="00BD3E4A"/>
    <w:rsid w:val="00BE67E0"/>
    <w:rsid w:val="00BF645E"/>
    <w:rsid w:val="00C004C7"/>
    <w:rsid w:val="00C2706B"/>
    <w:rsid w:val="00C327AD"/>
    <w:rsid w:val="00C32B76"/>
    <w:rsid w:val="00C35C8F"/>
    <w:rsid w:val="00C62C9A"/>
    <w:rsid w:val="00C6456A"/>
    <w:rsid w:val="00C661D9"/>
    <w:rsid w:val="00C745AC"/>
    <w:rsid w:val="00C87FCD"/>
    <w:rsid w:val="00C950B3"/>
    <w:rsid w:val="00CA0151"/>
    <w:rsid w:val="00CA02C3"/>
    <w:rsid w:val="00CA7DEE"/>
    <w:rsid w:val="00CE15A2"/>
    <w:rsid w:val="00CE226F"/>
    <w:rsid w:val="00CF526F"/>
    <w:rsid w:val="00CF6A18"/>
    <w:rsid w:val="00CF76C9"/>
    <w:rsid w:val="00D05D52"/>
    <w:rsid w:val="00D07888"/>
    <w:rsid w:val="00D21ED3"/>
    <w:rsid w:val="00D34D79"/>
    <w:rsid w:val="00D41D07"/>
    <w:rsid w:val="00D5563B"/>
    <w:rsid w:val="00D63E55"/>
    <w:rsid w:val="00D77491"/>
    <w:rsid w:val="00D829EA"/>
    <w:rsid w:val="00D82FD9"/>
    <w:rsid w:val="00D83A6A"/>
    <w:rsid w:val="00D9064A"/>
    <w:rsid w:val="00D9439E"/>
    <w:rsid w:val="00DA465D"/>
    <w:rsid w:val="00DA7375"/>
    <w:rsid w:val="00DA7C08"/>
    <w:rsid w:val="00DB1702"/>
    <w:rsid w:val="00DC2A4E"/>
    <w:rsid w:val="00DC4200"/>
    <w:rsid w:val="00DC4D0F"/>
    <w:rsid w:val="00DE5FC2"/>
    <w:rsid w:val="00E24C60"/>
    <w:rsid w:val="00E34F43"/>
    <w:rsid w:val="00E410B1"/>
    <w:rsid w:val="00E54525"/>
    <w:rsid w:val="00E57DEA"/>
    <w:rsid w:val="00E650EB"/>
    <w:rsid w:val="00E74EB0"/>
    <w:rsid w:val="00E80E11"/>
    <w:rsid w:val="00E92F42"/>
    <w:rsid w:val="00EA7DDF"/>
    <w:rsid w:val="00EB2FD1"/>
    <w:rsid w:val="00EB7B19"/>
    <w:rsid w:val="00ED0C12"/>
    <w:rsid w:val="00EE08FA"/>
    <w:rsid w:val="00EE7FDD"/>
    <w:rsid w:val="00EF1528"/>
    <w:rsid w:val="00EF19B7"/>
    <w:rsid w:val="00F2201C"/>
    <w:rsid w:val="00F23BA4"/>
    <w:rsid w:val="00F2798E"/>
    <w:rsid w:val="00F3285E"/>
    <w:rsid w:val="00F5291D"/>
    <w:rsid w:val="00F57783"/>
    <w:rsid w:val="00F64CCB"/>
    <w:rsid w:val="00F934F5"/>
    <w:rsid w:val="00F96164"/>
    <w:rsid w:val="00FA34D2"/>
    <w:rsid w:val="00FA4C4B"/>
    <w:rsid w:val="00FC3D9C"/>
    <w:rsid w:val="00FC46C5"/>
    <w:rsid w:val="00FC5C7F"/>
    <w:rsid w:val="00FD6C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876DD"/>
  <w14:defaultImageDpi w14:val="32767"/>
  <w15:chartTrackingRefBased/>
  <w15:docId w15:val="{E35B371E-70EA-5B4D-A972-553A6FBDE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Table"/>
    <w:autoRedefine/>
    <w:qFormat/>
    <w:rsid w:val="008117A4"/>
    <w:rPr>
      <w:rFonts w:ascii="Arial" w:hAnsi="Arial" w:cs="Arial"/>
      <w:color w:val="000000"/>
      <w:sz w:val="22"/>
      <w:szCs w:val="22"/>
      <w:lang w:eastAsia="en-US"/>
    </w:rPr>
  </w:style>
  <w:style w:type="paragraph" w:styleId="Heading1">
    <w:name w:val="heading 1"/>
    <w:basedOn w:val="Title"/>
    <w:next w:val="Normal"/>
    <w:link w:val="Heading1Char"/>
    <w:uiPriority w:val="9"/>
    <w:qFormat/>
    <w:rsid w:val="00865637"/>
    <w:pPr>
      <w:keepNext/>
      <w:keepLines/>
      <w:pageBreakBefore/>
      <w:numPr>
        <w:numId w:val="1"/>
      </w:numPr>
      <w:spacing w:line="480" w:lineRule="auto"/>
      <w:outlineLvl w:val="0"/>
    </w:pPr>
    <w:rPr>
      <w:rFonts w:ascii="Arial" w:hAnsi="Arial"/>
      <w:sz w:val="36"/>
    </w:rPr>
  </w:style>
  <w:style w:type="paragraph" w:styleId="Heading2">
    <w:name w:val="heading 2"/>
    <w:basedOn w:val="Heading1"/>
    <w:next w:val="Normal"/>
    <w:link w:val="Heading2Char"/>
    <w:uiPriority w:val="9"/>
    <w:unhideWhenUsed/>
    <w:qFormat/>
    <w:rsid w:val="00865637"/>
    <w:pPr>
      <w:pageBreakBefore w:val="0"/>
      <w:numPr>
        <w:ilvl w:val="1"/>
      </w:numPr>
      <w:spacing w:before="240" w:after="240" w:line="360" w:lineRule="auto"/>
      <w:contextualSpacing w:val="0"/>
      <w:outlineLvl w:val="1"/>
    </w:pPr>
    <w:rPr>
      <w:rFonts w:cs="Arial"/>
      <w:spacing w:val="0"/>
      <w:kern w:val="0"/>
      <w:sz w:val="24"/>
      <w:szCs w:val="32"/>
    </w:rPr>
  </w:style>
  <w:style w:type="paragraph" w:styleId="Heading3">
    <w:name w:val="heading 3"/>
    <w:basedOn w:val="Heading2"/>
    <w:next w:val="Normal"/>
    <w:link w:val="Heading3Char"/>
    <w:autoRedefine/>
    <w:uiPriority w:val="9"/>
    <w:unhideWhenUsed/>
    <w:qFormat/>
    <w:rsid w:val="00865637"/>
    <w:pPr>
      <w:numPr>
        <w:ilvl w:val="2"/>
      </w:numPr>
      <w:spacing w:before="160" w:after="120"/>
      <w:outlineLvl w:val="2"/>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7A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autoRedefine/>
    <w:rsid w:val="00027A6A"/>
    <w:pPr>
      <w:jc w:val="center"/>
    </w:pPr>
  </w:style>
  <w:style w:type="character" w:customStyle="1" w:styleId="EndNoteBibliographyTitleChar">
    <w:name w:val="EndNote Bibliography Title Char"/>
    <w:basedOn w:val="DefaultParagraphFont"/>
    <w:link w:val="EndNoteBibliographyTitle"/>
    <w:rsid w:val="00027A6A"/>
    <w:rPr>
      <w:rFonts w:ascii="Arial" w:hAnsi="Arial" w:cs="Arial"/>
      <w:color w:val="000000"/>
      <w:sz w:val="22"/>
      <w:szCs w:val="22"/>
      <w:lang w:eastAsia="en-US"/>
    </w:rPr>
  </w:style>
  <w:style w:type="paragraph" w:customStyle="1" w:styleId="EndNoteBibliography">
    <w:name w:val="EndNote Bibliography"/>
    <w:basedOn w:val="Normal"/>
    <w:link w:val="EndNoteBibliographyChar"/>
    <w:autoRedefine/>
    <w:rsid w:val="00027A6A"/>
  </w:style>
  <w:style w:type="character" w:customStyle="1" w:styleId="EndNoteBibliographyChar">
    <w:name w:val="EndNote Bibliography Char"/>
    <w:basedOn w:val="DefaultParagraphFont"/>
    <w:link w:val="EndNoteBibliography"/>
    <w:rsid w:val="00027A6A"/>
    <w:rPr>
      <w:rFonts w:ascii="Arial" w:hAnsi="Arial" w:cs="Arial"/>
      <w:color w:val="000000"/>
      <w:sz w:val="22"/>
      <w:szCs w:val="22"/>
      <w:lang w:eastAsia="en-US"/>
    </w:rPr>
  </w:style>
  <w:style w:type="character" w:customStyle="1" w:styleId="Heading1Char">
    <w:name w:val="Heading 1 Char"/>
    <w:basedOn w:val="DefaultParagraphFont"/>
    <w:link w:val="Heading1"/>
    <w:uiPriority w:val="9"/>
    <w:rsid w:val="00865637"/>
    <w:rPr>
      <w:rFonts w:ascii="Arial" w:eastAsiaTheme="majorEastAsia" w:hAnsi="Arial" w:cstheme="majorBidi"/>
      <w:spacing w:val="-10"/>
      <w:kern w:val="28"/>
      <w:sz w:val="36"/>
      <w:szCs w:val="56"/>
      <w:lang w:eastAsia="en-US"/>
    </w:rPr>
  </w:style>
  <w:style w:type="character" w:customStyle="1" w:styleId="Heading2Char">
    <w:name w:val="Heading 2 Char"/>
    <w:basedOn w:val="DefaultParagraphFont"/>
    <w:link w:val="Heading2"/>
    <w:uiPriority w:val="9"/>
    <w:rsid w:val="00865637"/>
    <w:rPr>
      <w:rFonts w:ascii="Arial" w:eastAsiaTheme="majorEastAsia" w:hAnsi="Arial" w:cs="Arial"/>
      <w:szCs w:val="32"/>
      <w:lang w:eastAsia="en-US"/>
    </w:rPr>
  </w:style>
  <w:style w:type="character" w:customStyle="1" w:styleId="Heading3Char">
    <w:name w:val="Heading 3 Char"/>
    <w:basedOn w:val="DefaultParagraphFont"/>
    <w:link w:val="Heading3"/>
    <w:uiPriority w:val="9"/>
    <w:rsid w:val="00865637"/>
    <w:rPr>
      <w:rFonts w:ascii="Arial" w:eastAsiaTheme="majorEastAsia" w:hAnsi="Arial" w:cs="Arial"/>
      <w:lang w:eastAsia="en-US"/>
    </w:rPr>
  </w:style>
  <w:style w:type="paragraph" w:styleId="Title">
    <w:name w:val="Title"/>
    <w:basedOn w:val="Normal"/>
    <w:next w:val="Normal"/>
    <w:link w:val="TitleChar"/>
    <w:uiPriority w:val="10"/>
    <w:qFormat/>
    <w:rsid w:val="00865637"/>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65637"/>
    <w:rPr>
      <w:rFonts w:asciiTheme="majorHAnsi" w:eastAsiaTheme="majorEastAsia" w:hAnsiTheme="majorHAnsi" w:cstheme="majorBidi"/>
      <w:spacing w:val="-10"/>
      <w:kern w:val="28"/>
      <w:sz w:val="56"/>
      <w:szCs w:val="56"/>
      <w:lang w:eastAsia="en-US"/>
    </w:rPr>
  </w:style>
  <w:style w:type="paragraph" w:styleId="Revision">
    <w:name w:val="Revision"/>
    <w:hidden/>
    <w:uiPriority w:val="99"/>
    <w:semiHidden/>
    <w:rsid w:val="00786CD5"/>
    <w:rPr>
      <w:rFonts w:ascii="Arial" w:hAnsi="Arial" w:cs="Arial"/>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238496">
      <w:bodyDiv w:val="1"/>
      <w:marLeft w:val="0"/>
      <w:marRight w:val="0"/>
      <w:marTop w:val="0"/>
      <w:marBottom w:val="0"/>
      <w:divBdr>
        <w:top w:val="none" w:sz="0" w:space="0" w:color="auto"/>
        <w:left w:val="none" w:sz="0" w:space="0" w:color="auto"/>
        <w:bottom w:val="none" w:sz="0" w:space="0" w:color="auto"/>
        <w:right w:val="none" w:sz="0" w:space="0" w:color="auto"/>
      </w:divBdr>
      <w:divsChild>
        <w:div w:id="463694872">
          <w:marLeft w:val="0"/>
          <w:marRight w:val="0"/>
          <w:marTop w:val="0"/>
          <w:marBottom w:val="0"/>
          <w:divBdr>
            <w:top w:val="none" w:sz="0" w:space="0" w:color="auto"/>
            <w:left w:val="none" w:sz="0" w:space="0" w:color="auto"/>
            <w:bottom w:val="none" w:sz="0" w:space="0" w:color="auto"/>
            <w:right w:val="none" w:sz="0" w:space="0" w:color="auto"/>
          </w:divBdr>
          <w:divsChild>
            <w:div w:id="2002193239">
              <w:marLeft w:val="0"/>
              <w:marRight w:val="0"/>
              <w:marTop w:val="0"/>
              <w:marBottom w:val="0"/>
              <w:divBdr>
                <w:top w:val="none" w:sz="0" w:space="0" w:color="auto"/>
                <w:left w:val="none" w:sz="0" w:space="0" w:color="auto"/>
                <w:bottom w:val="none" w:sz="0" w:space="0" w:color="auto"/>
                <w:right w:val="none" w:sz="0" w:space="0" w:color="auto"/>
              </w:divBdr>
              <w:divsChild>
                <w:div w:id="121669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995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8</TotalTime>
  <Pages>1</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Wook Ban</dc:creator>
  <cp:keywords/>
  <dc:description/>
  <cp:lastModifiedBy>Jong-Wook Ban</cp:lastModifiedBy>
  <cp:revision>10</cp:revision>
  <dcterms:created xsi:type="dcterms:W3CDTF">2020-11-16T02:20:00Z</dcterms:created>
  <dcterms:modified xsi:type="dcterms:W3CDTF">2024-09-02T14:53:00Z</dcterms:modified>
</cp:coreProperties>
</file>